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Elencochiaro-Colore5"/>
        <w:tblW w:w="15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4361"/>
        <w:gridCol w:w="1401"/>
        <w:gridCol w:w="1342"/>
        <w:gridCol w:w="1344"/>
        <w:gridCol w:w="1158"/>
        <w:gridCol w:w="400"/>
        <w:gridCol w:w="1219"/>
        <w:gridCol w:w="1577"/>
        <w:gridCol w:w="1344"/>
        <w:gridCol w:w="1056"/>
      </w:tblGrid>
      <w:tr w:rsidR="00535163" w:rsidRPr="00052B7C" w:rsidTr="00052B7C">
        <w:trPr>
          <w:cnfStyle w:val="100000000000"/>
          <w:trHeight w:val="338"/>
        </w:trPr>
        <w:tc>
          <w:tcPr>
            <w:cnfStyle w:val="001000000000"/>
            <w:tcW w:w="15202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A4BE6" w:rsidP="005A4BE6">
            <w:pPr>
              <w:spacing w:after="60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ppendix </w:t>
            </w:r>
            <w:r w:rsidR="00FC3AD2" w:rsidRPr="00106F0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1</w:t>
            </w:r>
            <w:r w:rsidR="00535163" w:rsidRPr="00106F0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. Association of clinical, </w:t>
            </w:r>
            <w:proofErr w:type="spellStart"/>
            <w:r w:rsidR="00535163" w:rsidRPr="00106F0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iochimical</w:t>
            </w:r>
            <w:proofErr w:type="spellEnd"/>
            <w:r w:rsidR="00535163" w:rsidRPr="00106F0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="00535163" w:rsidRPr="00106F0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onographic</w:t>
            </w:r>
            <w:proofErr w:type="spellEnd"/>
            <w:r w:rsidR="00535163" w:rsidRPr="00106F0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criteria with malignant histology, separately for </w:t>
            </w:r>
            <w:r w:rsidR="0027476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IR</w:t>
            </w:r>
            <w:r w:rsidR="00535163" w:rsidRPr="00106F0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2 and </w:t>
            </w:r>
            <w:r w:rsidR="0027476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IR</w:t>
            </w:r>
            <w:r w:rsidR="00535163" w:rsidRPr="00106F0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3</w:t>
            </w:r>
          </w:p>
        </w:tc>
      </w:tr>
      <w:tr w:rsidR="00535163" w:rsidRPr="00106F02" w:rsidTr="00052B7C">
        <w:trPr>
          <w:cnfStyle w:val="000000100000"/>
          <w:trHeight w:val="338"/>
        </w:trPr>
        <w:tc>
          <w:tcPr>
            <w:cnfStyle w:val="001000000000"/>
            <w:tcW w:w="4361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274768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R</w:t>
            </w:r>
            <w:r w:rsidR="00535163"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40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96" w:type="dxa"/>
            <w:gridSpan w:val="4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35163" w:rsidRPr="00106F02" w:rsidRDefault="00274768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R</w:t>
            </w:r>
            <w:r w:rsidR="00535163"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35163" w:rsidRPr="00106F02" w:rsidTr="00052B7C">
        <w:trPr>
          <w:trHeight w:val="338"/>
        </w:trPr>
        <w:tc>
          <w:tcPr>
            <w:cnfStyle w:val="001000000000"/>
            <w:tcW w:w="4361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106F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Histologic</w:t>
            </w:r>
            <w:r w:rsidR="00052B7C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1344" w:type="dxa"/>
            <w:shd w:val="clear" w:color="auto" w:fill="auto"/>
            <w:vAlign w:val="center"/>
          </w:tcPr>
          <w:p w:rsidR="00535163" w:rsidRPr="00106F02" w:rsidRDefault="00535163" w:rsidP="00D60DB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0" w:type="dxa"/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Histologic</w:t>
            </w:r>
            <w:r w:rsidR="00052B7C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1344" w:type="dxa"/>
            <w:shd w:val="clear" w:color="auto" w:fill="auto"/>
            <w:vAlign w:val="center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163" w:rsidRPr="00106F02" w:rsidTr="00052B7C">
        <w:trPr>
          <w:cnfStyle w:val="000000100000"/>
          <w:trHeight w:val="338"/>
        </w:trPr>
        <w:tc>
          <w:tcPr>
            <w:cnfStyle w:val="001000000000"/>
            <w:tcW w:w="4361" w:type="dxa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n=53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n=242</w:t>
            </w:r>
          </w:p>
        </w:tc>
        <w:tc>
          <w:tcPr>
            <w:tcW w:w="134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n=295</w:t>
            </w:r>
          </w:p>
        </w:tc>
        <w:tc>
          <w:tcPr>
            <w:tcW w:w="115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P*</w:t>
            </w:r>
            <w:proofErr w:type="spellEnd"/>
          </w:p>
        </w:tc>
        <w:tc>
          <w:tcPr>
            <w:tcW w:w="40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n=116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n=199</w:t>
            </w:r>
          </w:p>
        </w:tc>
        <w:tc>
          <w:tcPr>
            <w:tcW w:w="134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n=315</w:t>
            </w:r>
          </w:p>
        </w:tc>
        <w:tc>
          <w:tcPr>
            <w:tcW w:w="10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P*</w:t>
            </w:r>
            <w:proofErr w:type="spellEnd"/>
          </w:p>
        </w:tc>
      </w:tr>
      <w:tr w:rsidR="00535163" w:rsidRPr="00106F02" w:rsidTr="00052B7C">
        <w:tc>
          <w:tcPr>
            <w:cnfStyle w:val="001000000000"/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6F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inical major</w:t>
            </w:r>
          </w:p>
          <w:p w:rsidR="00535163" w:rsidRPr="00106F02" w:rsidRDefault="00535163" w:rsidP="00D60DBB">
            <w:pPr>
              <w:ind w:left="36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Previous neck irradiation </w:t>
            </w:r>
          </w:p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minor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Hard consistency at palpation</w:t>
            </w:r>
          </w:p>
          <w:p w:rsidR="00535163" w:rsidRPr="00106F02" w:rsidRDefault="0042587F" w:rsidP="00D60DBB">
            <w:pPr>
              <w:pStyle w:val="Paragrafoelenco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</w:t>
            </w:r>
            <w:r w:rsidR="00535163"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ge</w:t>
            </w:r>
            <w:proofErr w:type="spellEnd"/>
            <w:r w:rsidR="00535163"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&gt;45 </w:t>
            </w:r>
            <w:proofErr w:type="spellStart"/>
            <w:r w:rsidR="00535163"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years</w:t>
            </w:r>
            <w:proofErr w:type="spellEnd"/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Male gender</w:t>
            </w:r>
            <w:r w:rsidRPr="00106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3 (43.4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35 (66.0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4 (26.4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94 (38.8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80 (74.4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51 (21.1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17 (39.7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15 (72.9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65 (22.0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56 (48.3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71 (61.2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35 (30.2)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51 (25.6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128 (64.3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50 (25.1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107 (34.0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199 (63.2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85 (27.0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35163" w:rsidRPr="00106F02" w:rsidTr="00052B7C">
        <w:trPr>
          <w:cnfStyle w:val="000000100000"/>
        </w:trPr>
        <w:tc>
          <w:tcPr>
            <w:cnfStyle w:val="001000000000"/>
            <w:tcW w:w="436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hemical major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Serum </w:t>
            </w:r>
            <w:proofErr w:type="spellStart"/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calcitonine</w:t>
            </w:r>
            <w:proofErr w:type="spellEnd"/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 level &gt; 2</w:t>
            </w:r>
            <w:r w:rsidR="005B5B8B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x</w:t>
            </w: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UNL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6F0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sitive pentagastrin test</w:t>
            </w:r>
          </w:p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Biochemical</w:t>
            </w:r>
            <w:proofErr w:type="spellEnd"/>
            <w:r w:rsidRPr="00106F02">
              <w:rPr>
                <w:rFonts w:ascii="Times New Roman" w:hAnsi="Times New Roman" w:cs="Times New Roman"/>
                <w:sz w:val="24"/>
                <w:szCs w:val="24"/>
              </w:rPr>
              <w:t xml:space="preserve"> minor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erum </w:t>
            </w:r>
            <w:proofErr w:type="spellStart"/>
            <w:r w:rsidRPr="00106F0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yroglobulin</w:t>
            </w:r>
            <w:proofErr w:type="spellEnd"/>
            <w:r w:rsidRPr="00106F0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gt; 2000 </w:t>
            </w:r>
            <w:proofErr w:type="spellStart"/>
            <w:r w:rsidRPr="00106F0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g</w:t>
            </w:r>
            <w:proofErr w:type="spellEnd"/>
            <w:r w:rsidRPr="00106F0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ml</w:t>
            </w:r>
            <w:r w:rsidRPr="00106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</w:tc>
        <w:tc>
          <w:tcPr>
            <w:tcW w:w="13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134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5 (1.7)</w:t>
            </w:r>
          </w:p>
        </w:tc>
        <w:tc>
          <w:tcPr>
            <w:tcW w:w="11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4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4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10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35163" w:rsidRPr="00106F02" w:rsidTr="00052B7C">
        <w:trPr>
          <w:trHeight w:val="1676"/>
        </w:trPr>
        <w:tc>
          <w:tcPr>
            <w:cnfStyle w:val="001000000000"/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35163" w:rsidRPr="00106F02" w:rsidRDefault="00535163" w:rsidP="00D60DB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nographic</w:t>
            </w:r>
            <w:proofErr w:type="spellEnd"/>
            <w:r w:rsidRPr="00106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jor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Hypoechogenicity 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Irregular margins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Size </w:t>
            </w: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sym w:font="Symbol" w:char="00B3"/>
            </w: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 3 cm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Microcalcifications</w:t>
            </w:r>
          </w:p>
          <w:p w:rsidR="00535163" w:rsidRPr="00106F02" w:rsidRDefault="00535163" w:rsidP="00D60DB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35163" w:rsidRPr="00106F02" w:rsidRDefault="00535163" w:rsidP="00D60DB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06F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nographic</w:t>
            </w:r>
            <w:proofErr w:type="spellEnd"/>
            <w:r w:rsidRPr="00106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inor</w:t>
            </w:r>
          </w:p>
          <w:p w:rsidR="00535163" w:rsidRPr="00106F02" w:rsidRDefault="00535163" w:rsidP="00D60DBB">
            <w:pPr>
              <w:pStyle w:val="Paragrafoelenco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Intranodular vascularization</w:t>
            </w:r>
            <w:r w:rsidRPr="00106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43 (81.1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4 (45.3)</w:t>
            </w:r>
          </w:p>
          <w:p w:rsidR="00930176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 xml:space="preserve">39 (73.6) 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8 (52.8)</w:t>
            </w:r>
          </w:p>
          <w:p w:rsidR="00535163" w:rsidRPr="00106F02" w:rsidRDefault="00535163" w:rsidP="00D60DBB">
            <w:pPr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43 (81.1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90 (78.5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20 (49.6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12 (87.6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11 (45.9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188 (77.7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33 (79.0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44 (48.8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251 (85.1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sz w:val="24"/>
                <w:szCs w:val="24"/>
              </w:rPr>
              <w:t>139 (47.1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231 (78.3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9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91 (78.4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33 (28.4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33 (28.4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47 (40.5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82 (70.7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146 (73.4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32 (16.1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89 (44.7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60 (30.2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120 (60.3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237 (75.2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65 (20.6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122 (38.7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107 (34.0)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202 (64.1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0.31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Pr="00106F02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535163" w:rsidRDefault="00535163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F02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  <w:p w:rsidR="002F7589" w:rsidRPr="00106F02" w:rsidRDefault="002F7589" w:rsidP="00D60DBB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302CC7" w:rsidRPr="00106F02" w:rsidRDefault="00302CC7" w:rsidP="00D60DBB">
      <w:pPr>
        <w:rPr>
          <w:rFonts w:ascii="Times New Roman" w:hAnsi="Times New Roman" w:cs="Times New Roman"/>
          <w:lang w:val="en-US"/>
        </w:rPr>
      </w:pPr>
    </w:p>
    <w:p w:rsidR="006C31C9" w:rsidRPr="00106F02" w:rsidRDefault="00D60DBB" w:rsidP="0075292E">
      <w:pPr>
        <w:rPr>
          <w:rFonts w:ascii="Times New Roman" w:hAnsi="Times New Roman" w:cs="Times New Roman"/>
          <w:lang w:val="en-US"/>
        </w:rPr>
      </w:pPr>
      <w:r w:rsidRPr="00106F02">
        <w:rPr>
          <w:rFonts w:ascii="Times New Roman" w:hAnsi="Times New Roman" w:cs="Times New Roman"/>
          <w:lang w:val="en-US"/>
        </w:rPr>
        <w:t>*Chi-squar</w:t>
      </w:r>
      <w:r w:rsidR="0075292E">
        <w:rPr>
          <w:rFonts w:ascii="Times New Roman" w:hAnsi="Times New Roman" w:cs="Times New Roman"/>
          <w:lang w:val="en-US"/>
        </w:rPr>
        <w:t>e or Fisher test, as appropriate</w:t>
      </w:r>
      <w:r w:rsidR="00CE5B79">
        <w:rPr>
          <w:rFonts w:ascii="Times New Roman" w:hAnsi="Times New Roman" w:cs="Times New Roman"/>
          <w:lang w:val="en-US"/>
        </w:rPr>
        <w:t>; UNL=upper normal level</w:t>
      </w:r>
    </w:p>
    <w:sectPr w:rsidR="006C31C9" w:rsidRPr="00106F02" w:rsidSect="0075292E">
      <w:footerReference w:type="default" r:id="rId8"/>
      <w:pgSz w:w="16840" w:h="11900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4768" w:rsidRDefault="00274768" w:rsidP="00D60DBB">
      <w:r>
        <w:separator/>
      </w:r>
    </w:p>
  </w:endnote>
  <w:endnote w:type="continuationSeparator" w:id="0">
    <w:p w:rsidR="00274768" w:rsidRDefault="00274768" w:rsidP="00D60D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474658"/>
      <w:docPartObj>
        <w:docPartGallery w:val="Page Numbers (Bottom of Page)"/>
        <w:docPartUnique/>
      </w:docPartObj>
    </w:sdtPr>
    <w:sdtContent>
      <w:p w:rsidR="00274768" w:rsidRDefault="00C60F7E">
        <w:pPr>
          <w:pStyle w:val="Pidipagina"/>
          <w:jc w:val="right"/>
        </w:pPr>
        <w:fldSimple w:instr=" PAGE   \* MERGEFORMAT ">
          <w:r w:rsidR="00052B7C">
            <w:rPr>
              <w:noProof/>
            </w:rPr>
            <w:t>1</w:t>
          </w:r>
        </w:fldSimple>
      </w:p>
    </w:sdtContent>
  </w:sdt>
  <w:p w:rsidR="00274768" w:rsidRDefault="00274768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4768" w:rsidRDefault="00274768" w:rsidP="00D60DBB">
      <w:r>
        <w:separator/>
      </w:r>
    </w:p>
  </w:footnote>
  <w:footnote w:type="continuationSeparator" w:id="0">
    <w:p w:rsidR="00274768" w:rsidRDefault="00274768" w:rsidP="00D60DB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C9A2988"/>
    <w:multiLevelType w:val="hybridMultilevel"/>
    <w:tmpl w:val="F8BAA0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860B94"/>
    <w:multiLevelType w:val="hybridMultilevel"/>
    <w:tmpl w:val="C296915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5A4157"/>
    <w:multiLevelType w:val="hybridMultilevel"/>
    <w:tmpl w:val="CD88881C"/>
    <w:lvl w:ilvl="0" w:tplc="55C0286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CCE4AD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lang w:val="en-US"/>
      </w:rPr>
    </w:lvl>
    <w:lvl w:ilvl="3" w:tplc="0410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77B2D1D"/>
    <w:multiLevelType w:val="hybridMultilevel"/>
    <w:tmpl w:val="1CA6881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4C08AA"/>
    <w:multiLevelType w:val="hybridMultilevel"/>
    <w:tmpl w:val="82EE5B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2109E1"/>
    <w:multiLevelType w:val="hybridMultilevel"/>
    <w:tmpl w:val="C2969158"/>
    <w:lvl w:ilvl="0" w:tplc="AB9E424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DD2453A"/>
    <w:multiLevelType w:val="hybridMultilevel"/>
    <w:tmpl w:val="AD0044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D65D92"/>
    <w:multiLevelType w:val="hybridMultilevel"/>
    <w:tmpl w:val="E7CAD3A0"/>
    <w:lvl w:ilvl="0" w:tplc="0410000F">
      <w:start w:val="1"/>
      <w:numFmt w:val="decimal"/>
      <w:lvlText w:val="%1."/>
      <w:lvlJc w:val="left"/>
      <w:pPr>
        <w:ind w:left="1507" w:hanging="360"/>
      </w:pPr>
    </w:lvl>
    <w:lvl w:ilvl="1" w:tplc="04100019" w:tentative="1">
      <w:start w:val="1"/>
      <w:numFmt w:val="lowerLetter"/>
      <w:lvlText w:val="%2."/>
      <w:lvlJc w:val="left"/>
      <w:pPr>
        <w:ind w:left="2227" w:hanging="360"/>
      </w:pPr>
    </w:lvl>
    <w:lvl w:ilvl="2" w:tplc="0410001B" w:tentative="1">
      <w:start w:val="1"/>
      <w:numFmt w:val="lowerRoman"/>
      <w:lvlText w:val="%3."/>
      <w:lvlJc w:val="right"/>
      <w:pPr>
        <w:ind w:left="2947" w:hanging="180"/>
      </w:pPr>
    </w:lvl>
    <w:lvl w:ilvl="3" w:tplc="0410000F" w:tentative="1">
      <w:start w:val="1"/>
      <w:numFmt w:val="decimal"/>
      <w:lvlText w:val="%4."/>
      <w:lvlJc w:val="left"/>
      <w:pPr>
        <w:ind w:left="3667" w:hanging="360"/>
      </w:pPr>
    </w:lvl>
    <w:lvl w:ilvl="4" w:tplc="04100019" w:tentative="1">
      <w:start w:val="1"/>
      <w:numFmt w:val="lowerLetter"/>
      <w:lvlText w:val="%5."/>
      <w:lvlJc w:val="left"/>
      <w:pPr>
        <w:ind w:left="4387" w:hanging="360"/>
      </w:pPr>
    </w:lvl>
    <w:lvl w:ilvl="5" w:tplc="0410001B" w:tentative="1">
      <w:start w:val="1"/>
      <w:numFmt w:val="lowerRoman"/>
      <w:lvlText w:val="%6."/>
      <w:lvlJc w:val="right"/>
      <w:pPr>
        <w:ind w:left="5107" w:hanging="180"/>
      </w:pPr>
    </w:lvl>
    <w:lvl w:ilvl="6" w:tplc="0410000F" w:tentative="1">
      <w:start w:val="1"/>
      <w:numFmt w:val="decimal"/>
      <w:lvlText w:val="%7."/>
      <w:lvlJc w:val="left"/>
      <w:pPr>
        <w:ind w:left="5827" w:hanging="360"/>
      </w:pPr>
    </w:lvl>
    <w:lvl w:ilvl="7" w:tplc="04100019" w:tentative="1">
      <w:start w:val="1"/>
      <w:numFmt w:val="lowerLetter"/>
      <w:lvlText w:val="%8."/>
      <w:lvlJc w:val="left"/>
      <w:pPr>
        <w:ind w:left="6547" w:hanging="360"/>
      </w:pPr>
    </w:lvl>
    <w:lvl w:ilvl="8" w:tplc="0410001B" w:tentative="1">
      <w:start w:val="1"/>
      <w:numFmt w:val="lowerRoman"/>
      <w:lvlText w:val="%9."/>
      <w:lvlJc w:val="right"/>
      <w:pPr>
        <w:ind w:left="7267" w:hanging="180"/>
      </w:pPr>
    </w:lvl>
  </w:abstractNum>
  <w:abstractNum w:abstractNumId="9">
    <w:nsid w:val="64CF19F0"/>
    <w:multiLevelType w:val="multilevel"/>
    <w:tmpl w:val="9BB60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1E52AAD"/>
    <w:multiLevelType w:val="hybridMultilevel"/>
    <w:tmpl w:val="71369690"/>
    <w:lvl w:ilvl="0" w:tplc="0410000F">
      <w:start w:val="1"/>
      <w:numFmt w:val="decimal"/>
      <w:lvlText w:val="%1."/>
      <w:lvlJc w:val="left"/>
      <w:pPr>
        <w:ind w:left="867" w:hanging="360"/>
      </w:pPr>
    </w:lvl>
    <w:lvl w:ilvl="1" w:tplc="04100019" w:tentative="1">
      <w:start w:val="1"/>
      <w:numFmt w:val="lowerLetter"/>
      <w:lvlText w:val="%2."/>
      <w:lvlJc w:val="left"/>
      <w:pPr>
        <w:ind w:left="1587" w:hanging="360"/>
      </w:pPr>
    </w:lvl>
    <w:lvl w:ilvl="2" w:tplc="0410001B" w:tentative="1">
      <w:start w:val="1"/>
      <w:numFmt w:val="lowerRoman"/>
      <w:lvlText w:val="%3."/>
      <w:lvlJc w:val="right"/>
      <w:pPr>
        <w:ind w:left="2307" w:hanging="180"/>
      </w:pPr>
    </w:lvl>
    <w:lvl w:ilvl="3" w:tplc="0410000F" w:tentative="1">
      <w:start w:val="1"/>
      <w:numFmt w:val="decimal"/>
      <w:lvlText w:val="%4."/>
      <w:lvlJc w:val="left"/>
      <w:pPr>
        <w:ind w:left="3027" w:hanging="360"/>
      </w:pPr>
    </w:lvl>
    <w:lvl w:ilvl="4" w:tplc="04100019" w:tentative="1">
      <w:start w:val="1"/>
      <w:numFmt w:val="lowerLetter"/>
      <w:lvlText w:val="%5."/>
      <w:lvlJc w:val="left"/>
      <w:pPr>
        <w:ind w:left="3747" w:hanging="360"/>
      </w:pPr>
    </w:lvl>
    <w:lvl w:ilvl="5" w:tplc="0410001B" w:tentative="1">
      <w:start w:val="1"/>
      <w:numFmt w:val="lowerRoman"/>
      <w:lvlText w:val="%6."/>
      <w:lvlJc w:val="right"/>
      <w:pPr>
        <w:ind w:left="4467" w:hanging="180"/>
      </w:pPr>
    </w:lvl>
    <w:lvl w:ilvl="6" w:tplc="0410000F" w:tentative="1">
      <w:start w:val="1"/>
      <w:numFmt w:val="decimal"/>
      <w:lvlText w:val="%7."/>
      <w:lvlJc w:val="left"/>
      <w:pPr>
        <w:ind w:left="5187" w:hanging="360"/>
      </w:pPr>
    </w:lvl>
    <w:lvl w:ilvl="7" w:tplc="04100019" w:tentative="1">
      <w:start w:val="1"/>
      <w:numFmt w:val="lowerLetter"/>
      <w:lvlText w:val="%8."/>
      <w:lvlJc w:val="left"/>
      <w:pPr>
        <w:ind w:left="5907" w:hanging="360"/>
      </w:pPr>
    </w:lvl>
    <w:lvl w:ilvl="8" w:tplc="0410001B" w:tentative="1">
      <w:start w:val="1"/>
      <w:numFmt w:val="lowerRoman"/>
      <w:lvlText w:val="%9."/>
      <w:lvlJc w:val="right"/>
      <w:pPr>
        <w:ind w:left="6627" w:hanging="180"/>
      </w:pPr>
    </w:lvl>
  </w:abstractNum>
  <w:abstractNum w:abstractNumId="11">
    <w:nsid w:val="72335575"/>
    <w:multiLevelType w:val="hybridMultilevel"/>
    <w:tmpl w:val="5CA810F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7972A39"/>
    <w:multiLevelType w:val="hybridMultilevel"/>
    <w:tmpl w:val="D7067F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0"/>
  </w:num>
  <w:num w:numId="4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4"/>
  </w:num>
  <w:num w:numId="8">
    <w:abstractNumId w:val="9"/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</w:num>
  <w:num w:numId="11">
    <w:abstractNumId w:val="1"/>
  </w:num>
  <w:num w:numId="12">
    <w:abstractNumId w:val="7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1701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7696E"/>
    <w:rsid w:val="00017D93"/>
    <w:rsid w:val="000332B4"/>
    <w:rsid w:val="00052B7C"/>
    <w:rsid w:val="00056807"/>
    <w:rsid w:val="00077D2A"/>
    <w:rsid w:val="000823D5"/>
    <w:rsid w:val="00082AAD"/>
    <w:rsid w:val="0009162A"/>
    <w:rsid w:val="000B64E9"/>
    <w:rsid w:val="000C6136"/>
    <w:rsid w:val="000E7E57"/>
    <w:rsid w:val="00100F57"/>
    <w:rsid w:val="00105704"/>
    <w:rsid w:val="00105AF8"/>
    <w:rsid w:val="00106F02"/>
    <w:rsid w:val="00113B5A"/>
    <w:rsid w:val="00120EF2"/>
    <w:rsid w:val="001211EB"/>
    <w:rsid w:val="001227A0"/>
    <w:rsid w:val="00124153"/>
    <w:rsid w:val="00124AE4"/>
    <w:rsid w:val="00127DB0"/>
    <w:rsid w:val="00133746"/>
    <w:rsid w:val="00134138"/>
    <w:rsid w:val="00137326"/>
    <w:rsid w:val="001375EC"/>
    <w:rsid w:val="00147052"/>
    <w:rsid w:val="001573D9"/>
    <w:rsid w:val="001637B0"/>
    <w:rsid w:val="0016765F"/>
    <w:rsid w:val="001736BF"/>
    <w:rsid w:val="00177AF1"/>
    <w:rsid w:val="001849A9"/>
    <w:rsid w:val="00191F87"/>
    <w:rsid w:val="00195151"/>
    <w:rsid w:val="00197461"/>
    <w:rsid w:val="001B065D"/>
    <w:rsid w:val="001B2954"/>
    <w:rsid w:val="001B3C1D"/>
    <w:rsid w:val="001C2976"/>
    <w:rsid w:val="001C2AB9"/>
    <w:rsid w:val="001D40DE"/>
    <w:rsid w:val="001D5329"/>
    <w:rsid w:val="001D74E7"/>
    <w:rsid w:val="001E13D8"/>
    <w:rsid w:val="001F5472"/>
    <w:rsid w:val="001F55EB"/>
    <w:rsid w:val="00215A49"/>
    <w:rsid w:val="00233EED"/>
    <w:rsid w:val="00274768"/>
    <w:rsid w:val="002A2FF1"/>
    <w:rsid w:val="002A6CB1"/>
    <w:rsid w:val="002B2AF9"/>
    <w:rsid w:val="002E438A"/>
    <w:rsid w:val="002E52E2"/>
    <w:rsid w:val="002F7589"/>
    <w:rsid w:val="00302CC7"/>
    <w:rsid w:val="0030669E"/>
    <w:rsid w:val="00307D0F"/>
    <w:rsid w:val="00314352"/>
    <w:rsid w:val="00315254"/>
    <w:rsid w:val="00331AE4"/>
    <w:rsid w:val="0034120F"/>
    <w:rsid w:val="00355515"/>
    <w:rsid w:val="0036187C"/>
    <w:rsid w:val="00363B81"/>
    <w:rsid w:val="00376BE2"/>
    <w:rsid w:val="00383FA8"/>
    <w:rsid w:val="003846BA"/>
    <w:rsid w:val="003A1EE6"/>
    <w:rsid w:val="003A2EEE"/>
    <w:rsid w:val="003A4E18"/>
    <w:rsid w:val="003A66AE"/>
    <w:rsid w:val="003B5B67"/>
    <w:rsid w:val="003B6A08"/>
    <w:rsid w:val="003C5703"/>
    <w:rsid w:val="003D5012"/>
    <w:rsid w:val="003D6EF8"/>
    <w:rsid w:val="003E6857"/>
    <w:rsid w:val="003E6EAD"/>
    <w:rsid w:val="0040281D"/>
    <w:rsid w:val="004055A7"/>
    <w:rsid w:val="004162B5"/>
    <w:rsid w:val="004253FD"/>
    <w:rsid w:val="0042587F"/>
    <w:rsid w:val="00431202"/>
    <w:rsid w:val="0043745E"/>
    <w:rsid w:val="00446408"/>
    <w:rsid w:val="00476ADF"/>
    <w:rsid w:val="004800BF"/>
    <w:rsid w:val="00480E6B"/>
    <w:rsid w:val="004830FA"/>
    <w:rsid w:val="00495633"/>
    <w:rsid w:val="004E116C"/>
    <w:rsid w:val="004E5226"/>
    <w:rsid w:val="005003C4"/>
    <w:rsid w:val="005131AA"/>
    <w:rsid w:val="00527C4B"/>
    <w:rsid w:val="00531E0A"/>
    <w:rsid w:val="00535163"/>
    <w:rsid w:val="00540305"/>
    <w:rsid w:val="005462A5"/>
    <w:rsid w:val="005617B3"/>
    <w:rsid w:val="00571A19"/>
    <w:rsid w:val="00572AB8"/>
    <w:rsid w:val="00585DC9"/>
    <w:rsid w:val="00587B9E"/>
    <w:rsid w:val="005924C2"/>
    <w:rsid w:val="005A4BE6"/>
    <w:rsid w:val="005B5B8B"/>
    <w:rsid w:val="005D3F48"/>
    <w:rsid w:val="005D4B48"/>
    <w:rsid w:val="005E037D"/>
    <w:rsid w:val="005F3C00"/>
    <w:rsid w:val="006160A4"/>
    <w:rsid w:val="00620D0B"/>
    <w:rsid w:val="00621269"/>
    <w:rsid w:val="00633575"/>
    <w:rsid w:val="006576E5"/>
    <w:rsid w:val="00667D14"/>
    <w:rsid w:val="00672025"/>
    <w:rsid w:val="0067466C"/>
    <w:rsid w:val="0067696E"/>
    <w:rsid w:val="006866A8"/>
    <w:rsid w:val="006B04C0"/>
    <w:rsid w:val="006B5612"/>
    <w:rsid w:val="006B56D9"/>
    <w:rsid w:val="006C31C9"/>
    <w:rsid w:val="006D2958"/>
    <w:rsid w:val="006D39B4"/>
    <w:rsid w:val="006E632C"/>
    <w:rsid w:val="006F10FE"/>
    <w:rsid w:val="00702A8B"/>
    <w:rsid w:val="0070361B"/>
    <w:rsid w:val="00704635"/>
    <w:rsid w:val="00715F9A"/>
    <w:rsid w:val="0071688B"/>
    <w:rsid w:val="00723308"/>
    <w:rsid w:val="00732424"/>
    <w:rsid w:val="00735201"/>
    <w:rsid w:val="00737378"/>
    <w:rsid w:val="00744141"/>
    <w:rsid w:val="0075292E"/>
    <w:rsid w:val="007604B6"/>
    <w:rsid w:val="00762837"/>
    <w:rsid w:val="007700D2"/>
    <w:rsid w:val="00777E5C"/>
    <w:rsid w:val="0079091E"/>
    <w:rsid w:val="007941A8"/>
    <w:rsid w:val="00796251"/>
    <w:rsid w:val="007B6B4F"/>
    <w:rsid w:val="007B7020"/>
    <w:rsid w:val="007E1441"/>
    <w:rsid w:val="007E6AC2"/>
    <w:rsid w:val="007F34E3"/>
    <w:rsid w:val="007F7992"/>
    <w:rsid w:val="00802B05"/>
    <w:rsid w:val="008160E0"/>
    <w:rsid w:val="00821710"/>
    <w:rsid w:val="00822AF6"/>
    <w:rsid w:val="008236FF"/>
    <w:rsid w:val="00846D3D"/>
    <w:rsid w:val="00860735"/>
    <w:rsid w:val="00864092"/>
    <w:rsid w:val="0089138F"/>
    <w:rsid w:val="008C005D"/>
    <w:rsid w:val="008C26AD"/>
    <w:rsid w:val="008C4A97"/>
    <w:rsid w:val="008C601A"/>
    <w:rsid w:val="008D0CB0"/>
    <w:rsid w:val="008E66BC"/>
    <w:rsid w:val="00905233"/>
    <w:rsid w:val="00914E12"/>
    <w:rsid w:val="00917046"/>
    <w:rsid w:val="00930176"/>
    <w:rsid w:val="00952383"/>
    <w:rsid w:val="009541B8"/>
    <w:rsid w:val="00967808"/>
    <w:rsid w:val="00971E48"/>
    <w:rsid w:val="00993981"/>
    <w:rsid w:val="00997493"/>
    <w:rsid w:val="009C385A"/>
    <w:rsid w:val="009E5896"/>
    <w:rsid w:val="009F02B7"/>
    <w:rsid w:val="009F12E6"/>
    <w:rsid w:val="00A001FE"/>
    <w:rsid w:val="00A03A1A"/>
    <w:rsid w:val="00A04E10"/>
    <w:rsid w:val="00A106E4"/>
    <w:rsid w:val="00A15740"/>
    <w:rsid w:val="00A30CF1"/>
    <w:rsid w:val="00A31FDF"/>
    <w:rsid w:val="00A335DE"/>
    <w:rsid w:val="00A36CCB"/>
    <w:rsid w:val="00A7005E"/>
    <w:rsid w:val="00A7286B"/>
    <w:rsid w:val="00A808C2"/>
    <w:rsid w:val="00A824E4"/>
    <w:rsid w:val="00A93982"/>
    <w:rsid w:val="00AA0E84"/>
    <w:rsid w:val="00AA49B7"/>
    <w:rsid w:val="00AB2E20"/>
    <w:rsid w:val="00AC3629"/>
    <w:rsid w:val="00AD30F4"/>
    <w:rsid w:val="00AE2B98"/>
    <w:rsid w:val="00AF318E"/>
    <w:rsid w:val="00AF5B72"/>
    <w:rsid w:val="00B0337C"/>
    <w:rsid w:val="00B12320"/>
    <w:rsid w:val="00B14E16"/>
    <w:rsid w:val="00B17646"/>
    <w:rsid w:val="00B348EC"/>
    <w:rsid w:val="00B36900"/>
    <w:rsid w:val="00B40AFE"/>
    <w:rsid w:val="00B45B1D"/>
    <w:rsid w:val="00B53C4C"/>
    <w:rsid w:val="00B71BED"/>
    <w:rsid w:val="00B80F45"/>
    <w:rsid w:val="00B966A8"/>
    <w:rsid w:val="00B975FF"/>
    <w:rsid w:val="00BB70DE"/>
    <w:rsid w:val="00BE18C5"/>
    <w:rsid w:val="00BF1876"/>
    <w:rsid w:val="00BF3025"/>
    <w:rsid w:val="00C13A9E"/>
    <w:rsid w:val="00C152EB"/>
    <w:rsid w:val="00C15440"/>
    <w:rsid w:val="00C15A51"/>
    <w:rsid w:val="00C3324B"/>
    <w:rsid w:val="00C461DE"/>
    <w:rsid w:val="00C56140"/>
    <w:rsid w:val="00C60F7E"/>
    <w:rsid w:val="00C74EAA"/>
    <w:rsid w:val="00C90267"/>
    <w:rsid w:val="00CA1004"/>
    <w:rsid w:val="00CA75A4"/>
    <w:rsid w:val="00CB0539"/>
    <w:rsid w:val="00CB3048"/>
    <w:rsid w:val="00CC38D6"/>
    <w:rsid w:val="00CD0BF8"/>
    <w:rsid w:val="00CE5B79"/>
    <w:rsid w:val="00D0693B"/>
    <w:rsid w:val="00D12162"/>
    <w:rsid w:val="00D12431"/>
    <w:rsid w:val="00D37CCB"/>
    <w:rsid w:val="00D418AB"/>
    <w:rsid w:val="00D43601"/>
    <w:rsid w:val="00D44846"/>
    <w:rsid w:val="00D45D98"/>
    <w:rsid w:val="00D60DBB"/>
    <w:rsid w:val="00D85848"/>
    <w:rsid w:val="00D86627"/>
    <w:rsid w:val="00D92101"/>
    <w:rsid w:val="00D9250B"/>
    <w:rsid w:val="00DA31D7"/>
    <w:rsid w:val="00DB7D3E"/>
    <w:rsid w:val="00DD02E9"/>
    <w:rsid w:val="00DD5B57"/>
    <w:rsid w:val="00DE3E21"/>
    <w:rsid w:val="00DE60E3"/>
    <w:rsid w:val="00DE7456"/>
    <w:rsid w:val="00DF22AF"/>
    <w:rsid w:val="00E05CC9"/>
    <w:rsid w:val="00E2708D"/>
    <w:rsid w:val="00E301B5"/>
    <w:rsid w:val="00E344EF"/>
    <w:rsid w:val="00E44144"/>
    <w:rsid w:val="00E52304"/>
    <w:rsid w:val="00E57D53"/>
    <w:rsid w:val="00E609FF"/>
    <w:rsid w:val="00E629B7"/>
    <w:rsid w:val="00E648F9"/>
    <w:rsid w:val="00E72497"/>
    <w:rsid w:val="00E94603"/>
    <w:rsid w:val="00E9498B"/>
    <w:rsid w:val="00EB00E6"/>
    <w:rsid w:val="00EC0931"/>
    <w:rsid w:val="00EC23FE"/>
    <w:rsid w:val="00EC37DB"/>
    <w:rsid w:val="00EC6A89"/>
    <w:rsid w:val="00ED030E"/>
    <w:rsid w:val="00F0337F"/>
    <w:rsid w:val="00F06CAA"/>
    <w:rsid w:val="00F41129"/>
    <w:rsid w:val="00F60841"/>
    <w:rsid w:val="00F8609A"/>
    <w:rsid w:val="00F90AA1"/>
    <w:rsid w:val="00FA0454"/>
    <w:rsid w:val="00FA0F4B"/>
    <w:rsid w:val="00FA78DA"/>
    <w:rsid w:val="00FB1424"/>
    <w:rsid w:val="00FC3AD2"/>
    <w:rsid w:val="00FE148A"/>
    <w:rsid w:val="00FE1A21"/>
    <w:rsid w:val="00FE25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95151"/>
  </w:style>
  <w:style w:type="paragraph" w:styleId="Titolo1">
    <w:name w:val="heading 1"/>
    <w:basedOn w:val="Normale"/>
    <w:next w:val="Normale"/>
    <w:link w:val="Titolo1Carattere"/>
    <w:qFormat/>
    <w:rsid w:val="005617B3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B6B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40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E632C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semiHidden/>
    <w:rsid w:val="001C2AB9"/>
    <w:rPr>
      <w:rFonts w:ascii="Times New Roman" w:eastAsia="Times New Roman" w:hAnsi="Times New Roman" w:cs="Times New Roman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1C2AB9"/>
    <w:rPr>
      <w:rFonts w:ascii="Times New Roman" w:eastAsia="Times New Roman" w:hAnsi="Times New Roman" w:cs="Times New Roman"/>
      <w:sz w:val="20"/>
      <w:szCs w:val="20"/>
    </w:rPr>
  </w:style>
  <w:style w:type="character" w:styleId="Rimandonotaapidipagina">
    <w:name w:val="footnote reference"/>
    <w:basedOn w:val="Carpredefinitoparagrafo"/>
    <w:semiHidden/>
    <w:rsid w:val="001C2AB9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CA1004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FA04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A045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A045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A045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A0454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045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0454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rsid w:val="005617B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Enfasigrassetto">
    <w:name w:val="Strong"/>
    <w:basedOn w:val="Carpredefinitoparagrafo"/>
    <w:uiPriority w:val="22"/>
    <w:qFormat/>
    <w:rsid w:val="005617B3"/>
    <w:rPr>
      <w:b/>
      <w:bCs/>
    </w:rPr>
  </w:style>
  <w:style w:type="paragraph" w:styleId="Corpodeltesto">
    <w:name w:val="Body Text"/>
    <w:basedOn w:val="Normale"/>
    <w:link w:val="CorpodeltestoCarattere"/>
    <w:semiHidden/>
    <w:rsid w:val="007B6B4F"/>
    <w:pPr>
      <w:jc w:val="both"/>
    </w:pPr>
    <w:rPr>
      <w:rFonts w:ascii="Times New Roman" w:eastAsia="Times New Roman" w:hAnsi="Times New Roman" w:cs="Times New Roman"/>
    </w:rPr>
  </w:style>
  <w:style w:type="character" w:customStyle="1" w:styleId="CorpodeltestoCarattere">
    <w:name w:val="Corpo del testo Carattere"/>
    <w:basedOn w:val="Carpredefinitoparagrafo"/>
    <w:link w:val="Corpodeltesto"/>
    <w:semiHidden/>
    <w:rsid w:val="007B6B4F"/>
    <w:rPr>
      <w:rFonts w:ascii="Times New Roman" w:eastAsia="Times New Roman" w:hAnsi="Times New Roman" w:cs="Times New Roman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B6B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40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nfasicorsivo">
    <w:name w:val="Emphasis"/>
    <w:basedOn w:val="Carpredefinitoparagrafo"/>
    <w:uiPriority w:val="20"/>
    <w:qFormat/>
    <w:rsid w:val="00864092"/>
    <w:rPr>
      <w:i/>
      <w:iCs/>
    </w:rPr>
  </w:style>
  <w:style w:type="table" w:styleId="Grigliatabella">
    <w:name w:val="Table Grid"/>
    <w:basedOn w:val="Tabellanormale"/>
    <w:uiPriority w:val="59"/>
    <w:rsid w:val="00AA0E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D60DBB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chiaro-Colore5">
    <w:name w:val="Light List Accent 5"/>
    <w:basedOn w:val="Tabellanormale"/>
    <w:uiPriority w:val="61"/>
    <w:rsid w:val="00D60DBB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Intestazione">
    <w:name w:val="header"/>
    <w:basedOn w:val="Normale"/>
    <w:link w:val="IntestazioneCarattere"/>
    <w:uiPriority w:val="99"/>
    <w:semiHidden/>
    <w:unhideWhenUsed/>
    <w:rsid w:val="00D60DB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60DBB"/>
  </w:style>
  <w:style w:type="paragraph" w:styleId="Pidipagina">
    <w:name w:val="footer"/>
    <w:basedOn w:val="Normale"/>
    <w:link w:val="PidipaginaCarattere"/>
    <w:uiPriority w:val="99"/>
    <w:unhideWhenUsed/>
    <w:rsid w:val="00D60DB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0DBB"/>
  </w:style>
  <w:style w:type="character" w:styleId="Numeroriga">
    <w:name w:val="line number"/>
    <w:basedOn w:val="Carpredefinitoparagrafo"/>
    <w:uiPriority w:val="99"/>
    <w:semiHidden/>
    <w:unhideWhenUsed/>
    <w:rsid w:val="00105A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E632C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semiHidden/>
    <w:rsid w:val="001C2AB9"/>
    <w:rPr>
      <w:rFonts w:ascii="Times New Roman" w:eastAsia="Times New Roman" w:hAnsi="Times New Roman" w:cs="Times New Roman"/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semiHidden/>
    <w:rsid w:val="001C2AB9"/>
    <w:rPr>
      <w:rFonts w:ascii="Times New Roman" w:eastAsia="Times New Roman" w:hAnsi="Times New Roman" w:cs="Times New Roman"/>
      <w:sz w:val="20"/>
      <w:szCs w:val="20"/>
    </w:rPr>
  </w:style>
  <w:style w:type="character" w:styleId="Rimandonotaapidipagina">
    <w:name w:val="footnote reference"/>
    <w:basedOn w:val="Caratterepredefinitoparagrafo"/>
    <w:semiHidden/>
    <w:rsid w:val="001C2AB9"/>
    <w:rPr>
      <w:vertAlign w:val="superscript"/>
    </w:rPr>
  </w:style>
  <w:style w:type="character" w:styleId="Collegamentoipertestuale">
    <w:name w:val="Hyperlink"/>
    <w:basedOn w:val="Caratterepredefinitoparagrafo"/>
    <w:uiPriority w:val="99"/>
    <w:unhideWhenUsed/>
    <w:rsid w:val="00CA100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0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DF9B7C-CE0F-41B0-BEA6-46FD8B453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a</Company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grazia chiofalo</dc:creator>
  <cp:lastModifiedBy>franco</cp:lastModifiedBy>
  <cp:revision>8</cp:revision>
  <cp:lastPrinted>2017-12-27T10:39:00Z</cp:lastPrinted>
  <dcterms:created xsi:type="dcterms:W3CDTF">2017-11-24T15:59:00Z</dcterms:created>
  <dcterms:modified xsi:type="dcterms:W3CDTF">2018-02-26T11:35:00Z</dcterms:modified>
</cp:coreProperties>
</file>